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901"/>
        <w:tblW w:w="90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5"/>
        <w:gridCol w:w="1864"/>
        <w:gridCol w:w="1864"/>
        <w:gridCol w:w="971"/>
        <w:gridCol w:w="992"/>
        <w:gridCol w:w="1276"/>
        <w:gridCol w:w="804"/>
      </w:tblGrid>
      <w:tr w:rsidR="009924E7" w:rsidRPr="00C85E24" w14:paraId="706C9A1A" w14:textId="77777777" w:rsidTr="009924E7">
        <w:trPr>
          <w:trHeight w:val="495"/>
        </w:trPr>
        <w:tc>
          <w:tcPr>
            <w:tcW w:w="125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EF0365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tudy</w:t>
            </w:r>
          </w:p>
        </w:tc>
        <w:tc>
          <w:tcPr>
            <w:tcW w:w="372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622FEF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lection</w:t>
            </w:r>
          </w:p>
        </w:tc>
        <w:tc>
          <w:tcPr>
            <w:tcW w:w="323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D5890F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Outcomes</w:t>
            </w:r>
          </w:p>
        </w:tc>
        <w:tc>
          <w:tcPr>
            <w:tcW w:w="80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F80F38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</w:tc>
      </w:tr>
      <w:tr w:rsidR="009924E7" w:rsidRPr="00C85E24" w14:paraId="48A1E1B6" w14:textId="77777777" w:rsidTr="009924E7">
        <w:trPr>
          <w:trHeight w:val="1020"/>
        </w:trPr>
        <w:tc>
          <w:tcPr>
            <w:tcW w:w="1255" w:type="dxa"/>
            <w:vMerge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  <w:hideMark/>
          </w:tcPr>
          <w:p w14:paraId="1160D195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4F79A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Representativeness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ABAACF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scertainment of exposure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C49533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ssessmen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CA2BE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Follow u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1C04FF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dequacy of follow up</w:t>
            </w:r>
          </w:p>
        </w:tc>
        <w:tc>
          <w:tcPr>
            <w:tcW w:w="804" w:type="dxa"/>
            <w:vMerge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  <w:hideMark/>
          </w:tcPr>
          <w:p w14:paraId="7DF8B0C1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4E7" w:rsidRPr="00C85E24" w14:paraId="3A13F9BC" w14:textId="77777777" w:rsidTr="009924E7">
        <w:trPr>
          <w:trHeight w:val="495"/>
        </w:trPr>
        <w:tc>
          <w:tcPr>
            <w:tcW w:w="1255" w:type="dxa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5CD7DD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Aust</w:t>
            </w:r>
            <w:proofErr w:type="spellEnd"/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 xml:space="preserve"> (2019)</w:t>
            </w:r>
          </w:p>
        </w:tc>
        <w:tc>
          <w:tcPr>
            <w:tcW w:w="186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D1FD78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86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F5C9AB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7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46A699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7210A1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F4AA2F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804" w:type="dxa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31A1AA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9924E7" w:rsidRPr="00C85E24" w14:paraId="31A2D897" w14:textId="77777777" w:rsidTr="009924E7">
        <w:trPr>
          <w:trHeight w:val="975"/>
        </w:trPr>
        <w:tc>
          <w:tcPr>
            <w:tcW w:w="125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606841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Bogenschutz</w:t>
            </w:r>
          </w:p>
          <w:p w14:paraId="2C8C5FFA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(2015)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4AD5E9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FD082F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2FEA4A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3BCC0F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10379D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32458B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9924E7" w:rsidRPr="00C85E24" w14:paraId="2776C649" w14:textId="77777777" w:rsidTr="009924E7">
        <w:trPr>
          <w:trHeight w:val="1230"/>
        </w:trPr>
        <w:tc>
          <w:tcPr>
            <w:tcW w:w="125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5BD7CB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Carhart-Harris</w:t>
            </w:r>
          </w:p>
          <w:p w14:paraId="117276C4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(2018)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4305E2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459048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BD0A9F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4D6853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82E03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FA1EA7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9924E7" w:rsidRPr="00C85E24" w14:paraId="687D0CB9" w14:textId="77777777" w:rsidTr="009924E7">
        <w:trPr>
          <w:trHeight w:val="1230"/>
        </w:trPr>
        <w:tc>
          <w:tcPr>
            <w:tcW w:w="125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19B4A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Garcia-Romeu</w:t>
            </w:r>
          </w:p>
          <w:p w14:paraId="5CCF2545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(2014)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5BB89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8826B9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26AA3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01CA7A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C18D4C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569AC9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9924E7" w:rsidRPr="00C85E24" w14:paraId="7F758EC7" w14:textId="77777777" w:rsidTr="009924E7">
        <w:trPr>
          <w:trHeight w:val="975"/>
        </w:trPr>
        <w:tc>
          <w:tcPr>
            <w:tcW w:w="125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5E1137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Johnson</w:t>
            </w:r>
          </w:p>
          <w:p w14:paraId="53C7360F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(2017)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71B771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97234C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31EBC2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2E4073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6B66DA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58254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9924E7" w:rsidRPr="00C85E24" w14:paraId="2B0AF602" w14:textId="77777777" w:rsidTr="009924E7">
        <w:trPr>
          <w:trHeight w:val="990"/>
        </w:trPr>
        <w:tc>
          <w:tcPr>
            <w:tcW w:w="125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F36652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Roseman</w:t>
            </w:r>
          </w:p>
          <w:p w14:paraId="23A945B6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color w:val="000000"/>
                <w:sz w:val="20"/>
                <w:szCs w:val="20"/>
                <w:shd w:val="clear" w:color="auto" w:fill="FFFFFF"/>
              </w:rPr>
              <w:t>(2018)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E41C81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263BFB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D7F217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6F1107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ED2DFC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09DA5E" w14:textId="77777777" w:rsidR="009924E7" w:rsidRPr="00C85E24" w:rsidRDefault="009924E7" w:rsidP="00992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E24">
              <w:rPr>
                <w:rFonts w:ascii="Georgia" w:eastAsia="Times New Roman" w:hAnsi="Georgia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</w:tr>
    </w:tbl>
    <w:p w14:paraId="6B512AA9" w14:textId="7E51AE36" w:rsidR="00142F4C" w:rsidRPr="009924E7" w:rsidRDefault="009924E7" w:rsidP="009924E7">
      <w:r w:rsidRPr="009924E7">
        <w:t>Supplementary Table 1</w:t>
      </w:r>
    </w:p>
    <w:p w14:paraId="1E955A69" w14:textId="62BA2D4F" w:rsidR="009924E7" w:rsidRPr="009924E7" w:rsidRDefault="009924E7" w:rsidP="009924E7"/>
    <w:p w14:paraId="1B690E43" w14:textId="2854DCA9" w:rsidR="009924E7" w:rsidRPr="009924E7" w:rsidRDefault="009924E7" w:rsidP="009924E7">
      <w:r w:rsidRPr="009924E7">
        <w:t>Risk of Bias Assessment of Uncontrolled Open-Label Studies</w:t>
      </w:r>
    </w:p>
    <w:sectPr w:rsidR="009924E7" w:rsidRPr="00992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E7"/>
    <w:rsid w:val="00142F4C"/>
    <w:rsid w:val="00493A0B"/>
    <w:rsid w:val="009924E7"/>
    <w:rsid w:val="009A0F64"/>
    <w:rsid w:val="009C1197"/>
    <w:rsid w:val="00F8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5B2B2"/>
  <w15:chartTrackingRefBased/>
  <w15:docId w15:val="{85E52A3F-ED70-426D-B8AB-D0179249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4E7"/>
    <w:pPr>
      <w:widowControl w:val="0"/>
      <w:wordWrap w:val="0"/>
      <w:autoSpaceDE w:val="0"/>
      <w:autoSpaceDN w:val="0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2-07-11T15:22:00Z</dcterms:created>
  <dcterms:modified xsi:type="dcterms:W3CDTF">2022-07-11T15:27:00Z</dcterms:modified>
</cp:coreProperties>
</file>